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B7024" w14:textId="493E9EC3" w:rsidR="00207607" w:rsidRPr="007611F1" w:rsidRDefault="00207607" w:rsidP="00207607">
      <w:pPr>
        <w:pStyle w:val="a8"/>
        <w:keepNext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611F1">
        <w:rPr>
          <w:rFonts w:ascii="Times New Roman" w:hAnsi="Times New Roman" w:cs="Times New Roman"/>
          <w:b/>
          <w:sz w:val="24"/>
          <w:szCs w:val="24"/>
        </w:rPr>
        <w:t>Table S</w:t>
      </w:r>
      <w:r w:rsidR="00552195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7611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B36D8" w:rsidRPr="009B36D8">
        <w:rPr>
          <w:rFonts w:ascii="Times New Roman" w:hAnsi="Times New Roman" w:cs="Times New Roman"/>
          <w:b/>
          <w:sz w:val="24"/>
          <w:szCs w:val="24"/>
        </w:rPr>
        <w:t>Trend analysis</w:t>
      </w:r>
      <w:r w:rsidR="009B36D8" w:rsidRPr="009B36D8">
        <w:t xml:space="preserve"> </w:t>
      </w:r>
      <w:r w:rsidR="009B36D8" w:rsidRPr="009B36D8">
        <w:rPr>
          <w:rFonts w:ascii="Times New Roman" w:hAnsi="Times New Roman" w:cs="Times New Roman"/>
          <w:b/>
          <w:sz w:val="24"/>
          <w:szCs w:val="24"/>
        </w:rPr>
        <w:t xml:space="preserve">between </w:t>
      </w:r>
      <w:r w:rsidR="009F3759">
        <w:rPr>
          <w:rFonts w:ascii="Times New Roman" w:hAnsi="Times New Roman" w:cs="Times New Roman"/>
          <w:b/>
          <w:sz w:val="24"/>
          <w:szCs w:val="24"/>
        </w:rPr>
        <w:t xml:space="preserve">DHCA and MHCA+ACP in AKI with layer of </w:t>
      </w:r>
      <w:r w:rsidR="009F3759" w:rsidRPr="009F3759">
        <w:rPr>
          <w:rFonts w:ascii="Times New Roman" w:hAnsi="Times New Roman" w:cs="Times New Roman"/>
          <w:b/>
          <w:sz w:val="24"/>
          <w:szCs w:val="24"/>
        </w:rPr>
        <w:t>time of renal ischemia</w:t>
      </w:r>
    </w:p>
    <w:tbl>
      <w:tblPr>
        <w:tblStyle w:val="a7"/>
        <w:tblW w:w="14174" w:type="dxa"/>
        <w:tblLayout w:type="fixed"/>
        <w:tblLook w:val="04A0" w:firstRow="1" w:lastRow="0" w:firstColumn="1" w:lastColumn="0" w:noHBand="0" w:noVBand="1"/>
      </w:tblPr>
      <w:tblGrid>
        <w:gridCol w:w="3404"/>
        <w:gridCol w:w="1795"/>
        <w:gridCol w:w="1795"/>
        <w:gridCol w:w="1795"/>
        <w:gridCol w:w="1795"/>
        <w:gridCol w:w="1795"/>
        <w:gridCol w:w="1795"/>
      </w:tblGrid>
      <w:tr w:rsidR="00207607" w:rsidRPr="00771753" w14:paraId="4B7418CD" w14:textId="77777777" w:rsidTr="00207607">
        <w:trPr>
          <w:trHeight w:val="915"/>
        </w:trPr>
        <w:tc>
          <w:tcPr>
            <w:tcW w:w="34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A29D990" w14:textId="66B12671" w:rsidR="00207607" w:rsidRPr="00771753" w:rsidRDefault="00207607" w:rsidP="00207607">
            <w:pPr>
              <w:rPr>
                <w:rFonts w:ascii="Times New Roman" w:hAnsi="Times New Roman" w:cs="Times New Roman"/>
                <w:sz w:val="22"/>
              </w:rPr>
            </w:pPr>
            <w:r w:rsidRPr="00771753">
              <w:rPr>
                <w:rFonts w:ascii="Times New Roman" w:hAnsi="Times New Roman" w:cs="Times New Roman"/>
              </w:rPr>
              <w:t>Layers</w:t>
            </w:r>
          </w:p>
        </w:tc>
        <w:tc>
          <w:tcPr>
            <w:tcW w:w="17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28C43E7" w14:textId="06F4CB24" w:rsidR="00207607" w:rsidRPr="00771753" w:rsidRDefault="00207607" w:rsidP="00207607">
            <w:pPr>
              <w:rPr>
                <w:rFonts w:ascii="Times New Roman" w:hAnsi="Times New Roman" w:cs="Times New Roman"/>
                <w:sz w:val="22"/>
              </w:rPr>
            </w:pPr>
            <w:r w:rsidRPr="00771753">
              <w:rPr>
                <w:rFonts w:ascii="Times New Roman" w:hAnsi="Times New Roman" w:cs="Times New Roman"/>
              </w:rPr>
              <w:t xml:space="preserve">Total(N) </w:t>
            </w:r>
          </w:p>
        </w:tc>
        <w:tc>
          <w:tcPr>
            <w:tcW w:w="17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A15BF8B" w14:textId="51D9107B" w:rsidR="00207607" w:rsidRPr="00771753" w:rsidRDefault="00207607" w:rsidP="00207607">
            <w:pPr>
              <w:rPr>
                <w:rFonts w:ascii="Times New Roman" w:hAnsi="Times New Roman" w:cs="Times New Roman"/>
              </w:rPr>
            </w:pPr>
            <w:r w:rsidRPr="00771753">
              <w:rPr>
                <w:rFonts w:ascii="Times New Roman" w:hAnsi="Times New Roman" w:cs="Times New Roman"/>
              </w:rPr>
              <w:t>Total (</w:t>
            </w:r>
            <w:proofErr w:type="spellStart"/>
            <w:r w:rsidRPr="00771753">
              <w:rPr>
                <w:rFonts w:ascii="Times New Roman" w:hAnsi="Times New Roman" w:cs="Times New Roman"/>
              </w:rPr>
              <w:t>Mean±SD</w:t>
            </w:r>
            <w:proofErr w:type="spellEnd"/>
            <w:r w:rsidRPr="00771753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7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D460BC6" w14:textId="77777777" w:rsidR="00207607" w:rsidRPr="00771753" w:rsidRDefault="00207607" w:rsidP="00207607">
            <w:pPr>
              <w:rPr>
                <w:rFonts w:ascii="Times New Roman" w:hAnsi="Times New Roman" w:cs="Times New Roman"/>
              </w:rPr>
            </w:pPr>
            <w:proofErr w:type="spellStart"/>
            <w:r w:rsidRPr="00771753">
              <w:rPr>
                <w:rFonts w:ascii="Times New Roman" w:hAnsi="Times New Roman" w:cs="Times New Roman"/>
              </w:rPr>
              <w:t>HNGrade_High</w:t>
            </w:r>
            <w:proofErr w:type="spellEnd"/>
          </w:p>
          <w:p w14:paraId="2F623467" w14:textId="14F88654" w:rsidR="00207607" w:rsidRPr="00771753" w:rsidRDefault="00207607" w:rsidP="00207607">
            <w:pPr>
              <w:rPr>
                <w:rFonts w:ascii="Times New Roman" w:hAnsi="Times New Roman" w:cs="Times New Roman"/>
                <w:sz w:val="22"/>
              </w:rPr>
            </w:pPr>
            <w:r w:rsidRPr="00771753">
              <w:rPr>
                <w:rFonts w:ascii="Times New Roman" w:hAnsi="Times New Roman" w:cs="Times New Roman"/>
              </w:rPr>
              <w:t xml:space="preserve">(N) </w:t>
            </w:r>
          </w:p>
        </w:tc>
        <w:tc>
          <w:tcPr>
            <w:tcW w:w="17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5812576" w14:textId="7A50A9DD" w:rsidR="00207607" w:rsidRPr="00771753" w:rsidRDefault="00207607" w:rsidP="0020760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71753">
              <w:rPr>
                <w:rFonts w:ascii="Times New Roman" w:hAnsi="Times New Roman" w:cs="Times New Roman"/>
              </w:rPr>
              <w:t>HNGrade_</w:t>
            </w:r>
            <w:proofErr w:type="gramStart"/>
            <w:r w:rsidRPr="00771753">
              <w:rPr>
                <w:rFonts w:ascii="Times New Roman" w:hAnsi="Times New Roman" w:cs="Times New Roman"/>
              </w:rPr>
              <w:t>High</w:t>
            </w:r>
            <w:proofErr w:type="spellEnd"/>
            <w:r w:rsidRPr="00771753">
              <w:rPr>
                <w:rFonts w:ascii="Times New Roman" w:hAnsi="Times New Roman" w:cs="Times New Roman"/>
              </w:rPr>
              <w:t>(</w:t>
            </w:r>
            <w:proofErr w:type="spellStart"/>
            <w:proofErr w:type="gramEnd"/>
            <w:r w:rsidRPr="00771753">
              <w:rPr>
                <w:rFonts w:ascii="Times New Roman" w:hAnsi="Times New Roman" w:cs="Times New Roman"/>
              </w:rPr>
              <w:t>Mean±SD</w:t>
            </w:r>
            <w:proofErr w:type="spellEnd"/>
            <w:r w:rsidRPr="00771753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7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B6B89E2" w14:textId="77777777" w:rsidR="00207607" w:rsidRPr="00771753" w:rsidRDefault="00207607" w:rsidP="00207607">
            <w:pPr>
              <w:rPr>
                <w:rFonts w:ascii="Times New Roman" w:hAnsi="Times New Roman" w:cs="Times New Roman"/>
              </w:rPr>
            </w:pPr>
            <w:proofErr w:type="spellStart"/>
            <w:r w:rsidRPr="00771753">
              <w:rPr>
                <w:rFonts w:ascii="Times New Roman" w:hAnsi="Times New Roman" w:cs="Times New Roman"/>
              </w:rPr>
              <w:t>HNGrade_Low</w:t>
            </w:r>
            <w:proofErr w:type="spellEnd"/>
          </w:p>
          <w:p w14:paraId="26871C1A" w14:textId="5D4BAE53" w:rsidR="00207607" w:rsidRPr="00771753" w:rsidRDefault="00207607" w:rsidP="00207607">
            <w:pPr>
              <w:rPr>
                <w:rFonts w:ascii="Times New Roman" w:hAnsi="Times New Roman" w:cs="Times New Roman"/>
                <w:sz w:val="22"/>
              </w:rPr>
            </w:pPr>
            <w:r w:rsidRPr="00771753">
              <w:rPr>
                <w:rFonts w:ascii="Times New Roman" w:hAnsi="Times New Roman" w:cs="Times New Roman"/>
              </w:rPr>
              <w:t xml:space="preserve">(N) </w:t>
            </w:r>
          </w:p>
        </w:tc>
        <w:tc>
          <w:tcPr>
            <w:tcW w:w="17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B8B2ADF" w14:textId="77777777" w:rsidR="00207607" w:rsidRPr="00771753" w:rsidRDefault="00207607" w:rsidP="00207607">
            <w:pPr>
              <w:rPr>
                <w:rFonts w:ascii="Times New Roman" w:hAnsi="Times New Roman" w:cs="Times New Roman"/>
              </w:rPr>
            </w:pPr>
            <w:proofErr w:type="spellStart"/>
            <w:r w:rsidRPr="00771753">
              <w:rPr>
                <w:rFonts w:ascii="Times New Roman" w:hAnsi="Times New Roman" w:cs="Times New Roman"/>
              </w:rPr>
              <w:t>HNGrade_Low</w:t>
            </w:r>
            <w:proofErr w:type="spellEnd"/>
          </w:p>
          <w:p w14:paraId="284DCB11" w14:textId="279573E0" w:rsidR="00207607" w:rsidRPr="00771753" w:rsidRDefault="00207607" w:rsidP="00207607">
            <w:pPr>
              <w:rPr>
                <w:rFonts w:ascii="Times New Roman" w:hAnsi="Times New Roman" w:cs="Times New Roman"/>
                <w:sz w:val="22"/>
              </w:rPr>
            </w:pPr>
            <w:r w:rsidRPr="00771753">
              <w:rPr>
                <w:rFonts w:ascii="Times New Roman" w:hAnsi="Times New Roman" w:cs="Times New Roman"/>
              </w:rPr>
              <w:t>(</w:t>
            </w:r>
            <w:proofErr w:type="spellStart"/>
            <w:r w:rsidRPr="00771753">
              <w:rPr>
                <w:rFonts w:ascii="Times New Roman" w:hAnsi="Times New Roman" w:cs="Times New Roman"/>
              </w:rPr>
              <w:t>Mean±SD</w:t>
            </w:r>
            <w:proofErr w:type="spellEnd"/>
            <w:r w:rsidRPr="00771753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9F3759" w:rsidRPr="00771753" w14:paraId="388F1AF8" w14:textId="77777777" w:rsidTr="00D14645">
        <w:trPr>
          <w:trHeight w:val="285"/>
        </w:trPr>
        <w:tc>
          <w:tcPr>
            <w:tcW w:w="34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E85135" w14:textId="2AB98D4A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17.00-26.00</w:t>
            </w:r>
          </w:p>
        </w:tc>
        <w:tc>
          <w:tcPr>
            <w:tcW w:w="179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024D6" w14:textId="3B3DDBA6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32.000</w:t>
            </w:r>
          </w:p>
        </w:tc>
        <w:tc>
          <w:tcPr>
            <w:tcW w:w="179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203A1" w14:textId="234711C4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156±0.363</w:t>
            </w:r>
          </w:p>
        </w:tc>
        <w:tc>
          <w:tcPr>
            <w:tcW w:w="179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201D1" w14:textId="1160A8CB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20.000</w:t>
            </w:r>
          </w:p>
        </w:tc>
        <w:tc>
          <w:tcPr>
            <w:tcW w:w="179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C8FF6" w14:textId="37CA1873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250±0.433</w:t>
            </w:r>
          </w:p>
        </w:tc>
        <w:tc>
          <w:tcPr>
            <w:tcW w:w="179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B8C75" w14:textId="568C2CF2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12.000</w:t>
            </w:r>
          </w:p>
        </w:tc>
        <w:tc>
          <w:tcPr>
            <w:tcW w:w="179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85845" w14:textId="0F29A121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00±0.000</w:t>
            </w:r>
          </w:p>
        </w:tc>
      </w:tr>
      <w:tr w:rsidR="009F3759" w:rsidRPr="00771753" w14:paraId="6B0C9823" w14:textId="77777777" w:rsidTr="00D14645">
        <w:trPr>
          <w:trHeight w:val="285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A7601" w14:textId="5010D23B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26.00-29.0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E035E" w14:textId="22B0E4C1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25.00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4026A" w14:textId="1D713BB6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480±0.50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D9178" w14:textId="26C43679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13.00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29743" w14:textId="2330C914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615±0.48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1CA0B" w14:textId="63FE2309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12.00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0E6A2" w14:textId="4B5138A7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333±0.471</w:t>
            </w:r>
          </w:p>
        </w:tc>
      </w:tr>
      <w:tr w:rsidR="009F3759" w:rsidRPr="00771753" w14:paraId="74CD88BF" w14:textId="77777777" w:rsidTr="00D14645">
        <w:trPr>
          <w:trHeight w:val="285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554E6" w14:textId="786DA2D3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29.00-32.0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6E1D4" w14:textId="7811E975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25.00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27FE5" w14:textId="4FC155C0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480±0.50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15407" w14:textId="6C439435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13.00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1503B" w14:textId="5B49A3E9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538±0.49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FD069" w14:textId="3E7C5EE3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12.00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B11FA" w14:textId="6FE8DAFE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417±0.493</w:t>
            </w:r>
          </w:p>
        </w:tc>
      </w:tr>
      <w:tr w:rsidR="009F3759" w:rsidRPr="00771753" w14:paraId="77ECBE18" w14:textId="77777777" w:rsidTr="00D14645">
        <w:trPr>
          <w:trHeight w:val="285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3FAEE" w14:textId="7C27A734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32.00-38.4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E3389" w14:textId="6291E403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25.00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BD5A8" w14:textId="219414F3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600±0.49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03B10" w14:textId="64DDBDAF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10.00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6B506" w14:textId="337769FE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600±0.49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B6359" w14:textId="7372FEA0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15.00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F21B4" w14:textId="026DBD17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600±0.490</w:t>
            </w:r>
          </w:p>
        </w:tc>
      </w:tr>
      <w:tr w:rsidR="009F3759" w:rsidRPr="00771753" w14:paraId="2EA996A9" w14:textId="77777777" w:rsidTr="00D14645">
        <w:trPr>
          <w:trHeight w:val="285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59867" w14:textId="454332AA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38.40-62.0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480A9" w14:textId="759516AA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27.00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893AE" w14:textId="77DBD33D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852±0.35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67492" w14:textId="0B066CC4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9.00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2D057" w14:textId="315B20F6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667±0.47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F8880" w14:textId="44B0FB78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18.00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469BF" w14:textId="65E54B7C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944±0.229</w:t>
            </w:r>
          </w:p>
        </w:tc>
      </w:tr>
      <w:tr w:rsidR="009F3759" w:rsidRPr="00771753" w14:paraId="4FBB8D52" w14:textId="77777777" w:rsidTr="00D14645">
        <w:trPr>
          <w:trHeight w:val="285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595CE" w14:textId="6370944B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17.00-26.0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0D374" w14:textId="2386854B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32.00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CFE42" w14:textId="75466E75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156±0.36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2D9C8" w14:textId="1EE6E60F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20.00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9A326" w14:textId="0179BE09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250±0.433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4CC4F" w14:textId="4F1EEF9F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12.00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ED4EE" w14:textId="31FDCD4E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000±0.000</w:t>
            </w:r>
          </w:p>
        </w:tc>
      </w:tr>
      <w:tr w:rsidR="009F3759" w:rsidRPr="00771753" w14:paraId="6AB270AC" w14:textId="77777777" w:rsidTr="00D14645">
        <w:trPr>
          <w:trHeight w:val="285"/>
        </w:trPr>
        <w:tc>
          <w:tcPr>
            <w:tcW w:w="34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95AFA" w14:textId="29EDB479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26.00-29.0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42101" w14:textId="3F669E22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25.00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30AB1" w14:textId="068963CE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480±0.50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DEE5C" w14:textId="5E1B98E8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13.00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E12E5" w14:textId="3957E20D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615±0.48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79C02" w14:textId="29655FD0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12.00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8B0C5" w14:textId="372BDBC9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333±0.471</w:t>
            </w:r>
          </w:p>
        </w:tc>
      </w:tr>
      <w:tr w:rsidR="009F3759" w:rsidRPr="00771753" w14:paraId="6F750310" w14:textId="77777777" w:rsidTr="009F3759">
        <w:trPr>
          <w:trHeight w:val="270"/>
        </w:trPr>
        <w:tc>
          <w:tcPr>
            <w:tcW w:w="34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A996108" w14:textId="72478E20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29.00-32.0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92C54FC" w14:textId="12966D1D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25.00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4C522A9" w14:textId="72E5C6E3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480±0.50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9CF8270" w14:textId="074FD3FB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13.00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8CBE2C0" w14:textId="0E33DAE6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538±0.499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0C68DFC" w14:textId="0E74A204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12.00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C41B2CC" w14:textId="3B40CCB8" w:rsidR="009F3759" w:rsidRPr="00771753" w:rsidRDefault="009F3759" w:rsidP="009F3759">
            <w:pPr>
              <w:rPr>
                <w:rFonts w:ascii="Times New Roman" w:hAnsi="Times New Roman" w:cs="Times New Roman"/>
                <w:sz w:val="22"/>
              </w:rPr>
            </w:pPr>
            <w:r w:rsidRPr="00FF3666">
              <w:rPr>
                <w:rFonts w:ascii="Times New Roman" w:eastAsia="宋体" w:hAnsi="Times New Roman" w:cs="Times New Roman"/>
                <w:color w:val="434343"/>
                <w:kern w:val="0"/>
                <w:szCs w:val="21"/>
              </w:rPr>
              <w:t>0.417±0.493</w:t>
            </w:r>
          </w:p>
        </w:tc>
      </w:tr>
    </w:tbl>
    <w:p w14:paraId="18490D3D" w14:textId="77777777" w:rsidR="004D1B55" w:rsidRPr="00207607" w:rsidRDefault="004D1B55"/>
    <w:sectPr w:rsidR="004D1B55" w:rsidRPr="00207607" w:rsidSect="009F37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5E42E6" w14:textId="77777777" w:rsidR="002A4573" w:rsidRDefault="002A4573" w:rsidP="00207607">
      <w:r>
        <w:separator/>
      </w:r>
    </w:p>
  </w:endnote>
  <w:endnote w:type="continuationSeparator" w:id="0">
    <w:p w14:paraId="521A09DD" w14:textId="77777777" w:rsidR="002A4573" w:rsidRDefault="002A4573" w:rsidP="002076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4A7302" w14:textId="77777777" w:rsidR="002A4573" w:rsidRDefault="002A4573" w:rsidP="00207607">
      <w:r>
        <w:separator/>
      </w:r>
    </w:p>
  </w:footnote>
  <w:footnote w:type="continuationSeparator" w:id="0">
    <w:p w14:paraId="5A1D110F" w14:textId="77777777" w:rsidR="002A4573" w:rsidRDefault="002A4573" w:rsidP="002076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6E5"/>
    <w:rsid w:val="0011624F"/>
    <w:rsid w:val="00207607"/>
    <w:rsid w:val="002A4573"/>
    <w:rsid w:val="00315D13"/>
    <w:rsid w:val="004D1B55"/>
    <w:rsid w:val="00552195"/>
    <w:rsid w:val="00771753"/>
    <w:rsid w:val="008D2F0B"/>
    <w:rsid w:val="008D66E5"/>
    <w:rsid w:val="009B36D8"/>
    <w:rsid w:val="009F3759"/>
    <w:rsid w:val="00A5131D"/>
    <w:rsid w:val="00B15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B09AA2"/>
  <w15:chartTrackingRefBased/>
  <w15:docId w15:val="{B626E8EE-56A6-45FF-8F42-60D886ABC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76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76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76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76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7607"/>
    <w:rPr>
      <w:sz w:val="18"/>
      <w:szCs w:val="18"/>
    </w:rPr>
  </w:style>
  <w:style w:type="table" w:styleId="a7">
    <w:name w:val="Table Grid"/>
    <w:basedOn w:val="a1"/>
    <w:uiPriority w:val="59"/>
    <w:rsid w:val="002076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20760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B727F6-AC8E-452B-9C28-5E884A791B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8</cp:revision>
  <dcterms:created xsi:type="dcterms:W3CDTF">2021-12-26T14:39:00Z</dcterms:created>
  <dcterms:modified xsi:type="dcterms:W3CDTF">2022-03-13T11:01:00Z</dcterms:modified>
</cp:coreProperties>
</file>